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D3933" w14:textId="77777777" w:rsidR="001F5A60" w:rsidRDefault="001F5A60" w:rsidP="001F5A60">
      <w:pPr>
        <w:rPr>
          <w:bCs/>
          <w:color w:val="000000"/>
        </w:rPr>
      </w:pPr>
      <w:r>
        <w:t>Table S4</w:t>
      </w:r>
      <w:r w:rsidRPr="00187E09">
        <w:t xml:space="preserve">. Association of </w:t>
      </w:r>
      <w:r w:rsidRPr="0081013D">
        <w:rPr>
          <w:i/>
        </w:rPr>
        <w:t>CYP1A1</w:t>
      </w:r>
      <w:r>
        <w:t xml:space="preserve"> </w:t>
      </w:r>
      <w:r w:rsidRPr="00481C7E">
        <w:rPr>
          <w:bCs/>
          <w:color w:val="000000"/>
        </w:rPr>
        <w:t xml:space="preserve">rs2472297, </w:t>
      </w:r>
      <w:r w:rsidRPr="0081013D">
        <w:rPr>
          <w:bCs/>
          <w:i/>
          <w:color w:val="000000"/>
        </w:rPr>
        <w:t>AHR</w:t>
      </w:r>
      <w:r>
        <w:rPr>
          <w:bCs/>
          <w:color w:val="000000"/>
        </w:rPr>
        <w:t xml:space="preserve"> </w:t>
      </w:r>
      <w:r w:rsidRPr="00481C7E">
        <w:rPr>
          <w:bCs/>
          <w:color w:val="000000"/>
        </w:rPr>
        <w:t xml:space="preserve">rs6968865 </w:t>
      </w:r>
      <w:r w:rsidRPr="00187E09">
        <w:rPr>
          <w:bCs/>
          <w:color w:val="000000"/>
        </w:rPr>
        <w:t>and combined genetic score with decaffeinated cola consumption.</w:t>
      </w:r>
    </w:p>
    <w:p w14:paraId="43482CEC" w14:textId="77777777" w:rsidR="001F5A60" w:rsidRPr="00187E09" w:rsidRDefault="001F5A60" w:rsidP="001F5A60"/>
    <w:tbl>
      <w:tblPr>
        <w:tblW w:w="13463" w:type="dxa"/>
        <w:tblInd w:w="93" w:type="dxa"/>
        <w:tblLook w:val="04A0" w:firstRow="1" w:lastRow="0" w:firstColumn="1" w:lastColumn="0" w:noHBand="0" w:noVBand="1"/>
      </w:tblPr>
      <w:tblGrid>
        <w:gridCol w:w="920"/>
        <w:gridCol w:w="700"/>
        <w:gridCol w:w="803"/>
        <w:gridCol w:w="700"/>
        <w:gridCol w:w="700"/>
        <w:gridCol w:w="700"/>
        <w:gridCol w:w="826"/>
        <w:gridCol w:w="826"/>
        <w:gridCol w:w="1328"/>
        <w:gridCol w:w="826"/>
        <w:gridCol w:w="826"/>
        <w:gridCol w:w="1328"/>
        <w:gridCol w:w="826"/>
        <w:gridCol w:w="826"/>
        <w:gridCol w:w="1328"/>
      </w:tblGrid>
      <w:tr w:rsidR="001F5A60" w:rsidRPr="00187E09" w14:paraId="0492AFDE" w14:textId="77777777" w:rsidTr="00AE37AC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039F1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Tim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BB516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N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EBB00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8B6B5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D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61114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i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9DF25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ax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4EBB" w14:textId="77777777" w:rsidR="001F5A60" w:rsidRPr="00481C7E" w:rsidRDefault="001F5A60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CYP1A1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2472297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2FEE" w14:textId="77777777" w:rsidR="001F5A60" w:rsidRPr="00481C7E" w:rsidRDefault="001F5A60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AHR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6968865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88B1" w14:textId="77777777" w:rsidR="001F5A60" w:rsidRPr="00187E09" w:rsidRDefault="001F5A60" w:rsidP="00AE37AC">
            <w:pPr>
              <w:jc w:val="center"/>
              <w:rPr>
                <w:b/>
                <w:bCs/>
                <w:color w:val="000000"/>
              </w:rPr>
            </w:pPr>
            <w:r w:rsidRPr="00187E09">
              <w:rPr>
                <w:b/>
                <w:bCs/>
                <w:color w:val="000000"/>
              </w:rPr>
              <w:t>Combined</w:t>
            </w:r>
            <w:r>
              <w:rPr>
                <w:b/>
                <w:bCs/>
                <w:color w:val="000000"/>
              </w:rPr>
              <w:t xml:space="preserve"> Score</w:t>
            </w:r>
          </w:p>
        </w:tc>
      </w:tr>
      <w:tr w:rsidR="001F5A60" w:rsidRPr="00187E09" w14:paraId="393689E7" w14:textId="77777777" w:rsidTr="00AE37AC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188A8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44091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DC29C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F9C88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500A5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6A1DE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9917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E039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AE84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E68E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9EF0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56B9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C2A8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A3DD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2049" w14:textId="77777777" w:rsidR="001F5A60" w:rsidRPr="00187E09" w:rsidRDefault="001F5A60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</w:tr>
      <w:tr w:rsidR="00E46DDC" w:rsidRPr="00187E09" w14:paraId="3D64C689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6A5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1F13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9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14E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15F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B77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368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AA85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8E5B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EAF5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B828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B9D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2DF7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288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C8E6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D5F4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E46DDC" w:rsidRPr="00187E09" w14:paraId="3B7AE30A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7E4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D2AA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75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9F9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64C3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6A0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4D1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3E93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461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005D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8EE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363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BF15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54D4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3EC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2CFF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E46DDC" w:rsidRPr="00187E09" w14:paraId="34EABDA7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D82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  <w:r w:rsidRPr="00BC5B1C">
              <w:rPr>
                <w:color w:val="000000"/>
                <w:sz w:val="22"/>
                <w:szCs w:val="22"/>
              </w:rPr>
              <w:t>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AD2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1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89DB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593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92B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61B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C73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236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798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38C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62D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949C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16B7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2F7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B36A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E46DDC" w:rsidRPr="00187E09" w14:paraId="500853B1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8D6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2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330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50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C4E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A95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4D96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401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BE7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CF0A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923F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25A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0677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B894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EC3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F94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0A34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E46DDC" w:rsidRPr="00187E09" w14:paraId="4DF58C93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F3B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4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B3C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4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E855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D535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FAF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BB3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A27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6F6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9F6A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7D1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0EE3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D608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DA4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E3C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2B6B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E46DDC" w:rsidRPr="00187E09" w14:paraId="7056C141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209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5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BCE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9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618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6AC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97E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697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CD0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7A75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DBAE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81BF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4691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FBC6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9F44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C05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35EE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E46DDC" w:rsidRPr="00187E09" w14:paraId="2666556B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F21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9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356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414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3BB4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57A9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BE1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68E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38D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9946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C2C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6C6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D8A0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309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E39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92B8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E46DDC" w:rsidRPr="00187E09" w14:paraId="5D360272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A2AB" w14:textId="77777777" w:rsidR="00E46DDC" w:rsidRPr="00BC5B1C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45m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847D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0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82AFD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614BC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64EA2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36AA0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E6ACB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3D273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D646A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1F9CB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8BEE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196AA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DC84E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A3C4A" w14:textId="77777777" w:rsidR="00E46DDC" w:rsidRPr="00187E09" w:rsidRDefault="00E46DDC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7C88F" w14:textId="77777777" w:rsidR="00E46DDC" w:rsidRDefault="00E46DD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</w:tbl>
    <w:p w14:paraId="7C08A9D9" w14:textId="77777777" w:rsidR="001F5A60" w:rsidRPr="00187E09" w:rsidRDefault="001F5A60" w:rsidP="001F5A60"/>
    <w:p w14:paraId="7368F33F" w14:textId="1EF03A0E" w:rsidR="001F5A60" w:rsidRPr="00481C7E" w:rsidRDefault="001F5A60" w:rsidP="001F5A60">
      <w:r>
        <w:t>Decaffeinated cola consumption calculated as the number of cups of decaffeinated cola per week</w:t>
      </w:r>
      <w:r w:rsidRPr="00481C7E">
        <w:t xml:space="preserve">. </w:t>
      </w:r>
      <w:r>
        <w:t xml:space="preserve">Time reflects data </w:t>
      </w:r>
      <w:r w:rsidRPr="00481C7E">
        <w:t xml:space="preserve">collected </w:t>
      </w:r>
      <w:r>
        <w:t>during pregnancy at 8, 18 and 32 weeks gestation and</w:t>
      </w:r>
      <w:r w:rsidRPr="00481C7E">
        <w:t xml:space="preserve"> </w:t>
      </w:r>
      <w:r>
        <w:t>2</w:t>
      </w:r>
      <w:r w:rsidRPr="00481C7E">
        <w:t>, 47, 85, 97 and 145 months</w:t>
      </w:r>
      <w:r>
        <w:t xml:space="preserve"> after delivery. Beta reflects the number of drinks per day per T allele. Combined Score reflects the number of T alleles </w:t>
      </w:r>
      <w:r w:rsidRPr="00481C7E">
        <w:t>summed across SNPs</w:t>
      </w:r>
      <w:r>
        <w:t xml:space="preserve"> </w:t>
      </w:r>
      <w:r w:rsidRPr="00481C7E">
        <w:rPr>
          <w:bCs/>
          <w:color w:val="000000"/>
        </w:rPr>
        <w:t>rs2472297</w:t>
      </w:r>
      <w:r>
        <w:rPr>
          <w:bCs/>
          <w:color w:val="000000"/>
        </w:rPr>
        <w:t xml:space="preserve"> </w:t>
      </w:r>
      <w:r>
        <w:t xml:space="preserve">and rs6968865. At </w:t>
      </w:r>
      <w:r w:rsidRPr="00481C7E">
        <w:t>47, 85, 97 and 145 months</w:t>
      </w:r>
      <w:r>
        <w:t xml:space="preserve"> after delivery, closed response options for decaffeinated cola consumption were: “alway</w:t>
      </w:r>
      <w:r w:rsidR="00B0724F">
        <w:t>s”, “sometimes”, “not at all”, recoded as 3, 2, 1</w:t>
      </w:r>
      <w:r>
        <w:t>.</w:t>
      </w:r>
      <w:bookmarkStart w:id="0" w:name="_GoBack"/>
      <w:bookmarkEnd w:id="0"/>
    </w:p>
    <w:p w14:paraId="1C48BD30" w14:textId="77777777" w:rsidR="00724DE8" w:rsidRPr="001F5A60" w:rsidRDefault="00724DE8" w:rsidP="001F5A60"/>
    <w:sectPr w:rsidR="00724DE8" w:rsidRPr="001F5A60" w:rsidSect="007F6E9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2ee05eeva9puewdx7xt2eisetxfawfszwe&quot;&gt;0000 Caffeine Genetics&lt;record-ids&gt;&lt;item&gt;49&lt;/item&gt;&lt;/record-ids&gt;&lt;/item&gt;&lt;/Libraries&gt;"/>
  </w:docVars>
  <w:rsids>
    <w:rsidRoot w:val="007F6E91"/>
    <w:rsid w:val="00131186"/>
    <w:rsid w:val="00187E09"/>
    <w:rsid w:val="001B0957"/>
    <w:rsid w:val="001F5A60"/>
    <w:rsid w:val="002D2B55"/>
    <w:rsid w:val="002D6215"/>
    <w:rsid w:val="00394DDF"/>
    <w:rsid w:val="003A440D"/>
    <w:rsid w:val="004977FC"/>
    <w:rsid w:val="005D0541"/>
    <w:rsid w:val="005D3BD9"/>
    <w:rsid w:val="00602AA1"/>
    <w:rsid w:val="006431B3"/>
    <w:rsid w:val="0068222D"/>
    <w:rsid w:val="00724DE8"/>
    <w:rsid w:val="007F6E91"/>
    <w:rsid w:val="0091419C"/>
    <w:rsid w:val="009C3EC4"/>
    <w:rsid w:val="00AC183B"/>
    <w:rsid w:val="00B0724F"/>
    <w:rsid w:val="00B54B5E"/>
    <w:rsid w:val="00C5428A"/>
    <w:rsid w:val="00E20EF1"/>
    <w:rsid w:val="00E46DDC"/>
    <w:rsid w:val="00E673D5"/>
    <w:rsid w:val="00F3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61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Munafo</dc:creator>
  <cp:lastModifiedBy>Marcus Munafo</cp:lastModifiedBy>
  <cp:revision>4</cp:revision>
  <dcterms:created xsi:type="dcterms:W3CDTF">2014-03-06T21:56:00Z</dcterms:created>
  <dcterms:modified xsi:type="dcterms:W3CDTF">2014-06-04T13:59:00Z</dcterms:modified>
</cp:coreProperties>
</file>